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908" w:rsidRPr="0069681C" w:rsidRDefault="0069681C" w:rsidP="003F0908">
      <w:pPr>
        <w:jc w:val="both"/>
      </w:pPr>
      <w:r w:rsidRPr="0069681C">
        <w:rPr>
          <w:b/>
        </w:rPr>
        <w:t>Supporting Information File 4 Table</w:t>
      </w:r>
      <w:r w:rsidR="00C91DEE">
        <w:rPr>
          <w:b/>
        </w:rPr>
        <w:t xml:space="preserve"> S4 </w:t>
      </w:r>
      <w:r w:rsidR="003F0908" w:rsidRPr="0069681C">
        <w:t xml:space="preserve">List of 52 genes </w:t>
      </w:r>
      <w:r w:rsidR="00F94ABF">
        <w:t xml:space="preserve">closest </w:t>
      </w:r>
      <w:r w:rsidR="003F0908" w:rsidRPr="0069681C">
        <w:t xml:space="preserve">to the 52 significant SNP markers identified based on three </w:t>
      </w:r>
      <w:r w:rsidR="00F94ABF">
        <w:t xml:space="preserve">total </w:t>
      </w:r>
      <w:r w:rsidR="003F0908" w:rsidRPr="0069681C">
        <w:t>chlorophyll determination methods</w:t>
      </w:r>
      <w:r w:rsidR="003E225B" w:rsidRPr="0069681C">
        <w:t>,</w:t>
      </w:r>
      <w:r w:rsidR="003F0908" w:rsidRPr="0069681C">
        <w:t xml:space="preserve"> namely extractable </w:t>
      </w:r>
      <w:r w:rsidR="00F94ABF">
        <w:t xml:space="preserve">total </w:t>
      </w:r>
      <w:r w:rsidR="003F0908" w:rsidRPr="0069681C">
        <w:t xml:space="preserve">chlorophyll (eChl_T), and </w:t>
      </w:r>
      <w:r w:rsidR="003F0908" w:rsidRPr="0069681C">
        <w:rPr>
          <w:bCs/>
        </w:rPr>
        <w:t xml:space="preserve">wavelet transformed spectral reflectance total chlorophyll (tChl_T) and spectral index </w:t>
      </w:r>
      <w:r w:rsidR="003E225B" w:rsidRPr="0069681C">
        <w:rPr>
          <w:bCs/>
        </w:rPr>
        <w:t xml:space="preserve">total </w:t>
      </w:r>
      <w:r w:rsidR="003F0908" w:rsidRPr="0069681C">
        <w:rPr>
          <w:bCs/>
        </w:rPr>
        <w:t>chlorophyll (iChl_T)</w:t>
      </w:r>
      <w:r w:rsidR="003E225B" w:rsidRPr="0069681C">
        <w:rPr>
          <w:bCs/>
        </w:rPr>
        <w:t>.</w:t>
      </w:r>
      <w:r w:rsidR="00DD2263">
        <w:rPr>
          <w:bCs/>
        </w:rPr>
        <w:t xml:space="preserve"> </w:t>
      </w:r>
      <w:bookmarkStart w:id="0" w:name="_GoBack"/>
      <w:bookmarkEnd w:id="0"/>
    </w:p>
    <w:p w:rsidR="00995142" w:rsidRPr="0069681C" w:rsidRDefault="00995142" w:rsidP="003F0908">
      <w:pPr>
        <w:ind w:left="630"/>
        <w:rPr>
          <w:sz w:val="16"/>
          <w:szCs w:val="16"/>
        </w:rPr>
      </w:pPr>
    </w:p>
    <w:tbl>
      <w:tblPr>
        <w:tblpPr w:leftFromText="180" w:rightFromText="180" w:vertAnchor="page" w:horzAnchor="margin" w:tblpY="2698"/>
        <w:tblW w:w="13262" w:type="dxa"/>
        <w:tblLayout w:type="fixed"/>
        <w:tblLook w:val="04A0" w:firstRow="1" w:lastRow="0" w:firstColumn="1" w:lastColumn="0" w:noHBand="0" w:noVBand="1"/>
      </w:tblPr>
      <w:tblGrid>
        <w:gridCol w:w="738"/>
        <w:gridCol w:w="2700"/>
        <w:gridCol w:w="126"/>
        <w:gridCol w:w="774"/>
        <w:gridCol w:w="118"/>
        <w:gridCol w:w="872"/>
        <w:gridCol w:w="900"/>
        <w:gridCol w:w="1340"/>
        <w:gridCol w:w="3663"/>
        <w:gridCol w:w="2031"/>
      </w:tblGrid>
      <w:tr w:rsidR="00C957D3" w:rsidRPr="0069681C" w:rsidTr="0069681C">
        <w:trPr>
          <w:trHeight w:val="281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Loci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SNP ID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Williams 82 allel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Alternative alle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Position in the ge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Functional Annotation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A5" w:rsidRPr="0069681C" w:rsidRDefault="00E93CA5" w:rsidP="0069681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Trai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2_47790307_C_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2g42830</w:t>
            </w:r>
          </w:p>
        </w:tc>
        <w:tc>
          <w:tcPr>
            <w:tcW w:w="3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of unknown function (DUF2985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2_47798190_T_C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2g4285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Metal Ion Binding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2_47802231_T_C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2g4286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3_38359850_C_T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3g3041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ucleoporin-related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3_7856828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3g0738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hiamine pyruvate decarboxylase [EC:4.1.1.1]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4_382134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4g0081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4_45147931_C_A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4g3883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edicted E3 ubiquitin ligase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1717646_T_C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0233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41445765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3798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Mitotic checkpoint protein MAD1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41455888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3798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Mitotic checkpoint protein MAD1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41469190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3UT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3800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Regulatory protein MLP and related LIM proteins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5_9081936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5g09341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Microtubule severing protein katanin p80 subunit B (contains WD40 repeats)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6_50142804_G_A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6g4774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hosphoenolpyruvate dikinase-related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7_17362808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7g1760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ytosolic purine 5-nucleotidase-related  (Glyma 1.0)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8_42321866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8g42321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NA binding and protein dimerization activity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8_42324395_T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8g42321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dimerization activity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, tChl_T and 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8_7135505_G_A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8g0995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ukaryotic cytochrome b561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9_4833261_T_C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9g06085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09_800177_A_G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09g0131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0_34990419_T_C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0g2664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acellular transport (nucleic acid binding)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 and 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0_40258740_G_A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0g3179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Uncharacterized conserved protein TEX2, contains PH domain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0_4416883_T_C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0g0562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3 ubiquitin protein ligase activity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1_9393129_G_A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1g1319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Family of unknown function (DUF716)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4_10298490_C_T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4g1178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ndosomal membrane proteins, EMP70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4_10299101_C_T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4g1173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NA-binding protein C1D involved in regulation of double-strand break repair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4_10301411_T_C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4g1178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ndosomal membrane proteins, EMP70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4_10304752_T_C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4g1178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ndosomal membrane proteins, EMP70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vAlign w:val="center"/>
          </w:tcPr>
          <w:p w:rsidR="00234A83" w:rsidRPr="0069681C" w:rsidRDefault="00BA1E6A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826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11382431_A_G</w:t>
            </w:r>
          </w:p>
        </w:tc>
        <w:tc>
          <w:tcPr>
            <w:tcW w:w="892" w:type="dxa"/>
            <w:gridSpan w:val="2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shd w:val="clear" w:color="auto" w:fill="auto"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14930</w:t>
            </w:r>
          </w:p>
        </w:tc>
        <w:tc>
          <w:tcPr>
            <w:tcW w:w="3663" w:type="dxa"/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Lipid metabolic process</w:t>
            </w:r>
          </w:p>
        </w:tc>
        <w:tc>
          <w:tcPr>
            <w:tcW w:w="2031" w:type="dxa"/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234A83" w:rsidRPr="0069681C" w:rsidTr="0069681C">
        <w:trPr>
          <w:trHeight w:val="192"/>
        </w:trPr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5_11712082_A_G</w:t>
            </w:r>
          </w:p>
        </w:tc>
        <w:tc>
          <w:tcPr>
            <w:tcW w:w="8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5g15270</w:t>
            </w:r>
          </w:p>
        </w:tc>
        <w:tc>
          <w:tcPr>
            <w:tcW w:w="3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A83" w:rsidRPr="0069681C" w:rsidRDefault="00234A83" w:rsidP="0069681C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Protein predicted to be involved in carbohydrate metabolism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34A83" w:rsidRPr="0069681C" w:rsidRDefault="00234A83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, tChl_T and iChl_T</w:t>
            </w:r>
          </w:p>
        </w:tc>
      </w:tr>
    </w:tbl>
    <w:p w:rsidR="00C957D3" w:rsidRPr="0069681C" w:rsidRDefault="00C957D3" w:rsidP="00FE09CC">
      <w:pPr>
        <w:jc w:val="right"/>
        <w:rPr>
          <w:sz w:val="20"/>
          <w:szCs w:val="20"/>
        </w:rPr>
      </w:pPr>
    </w:p>
    <w:p w:rsidR="001A1404" w:rsidRPr="0069681C" w:rsidRDefault="001A1404" w:rsidP="00FE09CC">
      <w:pPr>
        <w:jc w:val="right"/>
        <w:rPr>
          <w:sz w:val="20"/>
          <w:szCs w:val="20"/>
        </w:rPr>
      </w:pPr>
    </w:p>
    <w:p w:rsidR="001A1404" w:rsidRPr="0069681C" w:rsidRDefault="001A1404" w:rsidP="00FE09CC">
      <w:pPr>
        <w:jc w:val="right"/>
        <w:rPr>
          <w:sz w:val="20"/>
          <w:szCs w:val="20"/>
        </w:rPr>
      </w:pPr>
    </w:p>
    <w:p w:rsidR="001A1404" w:rsidRPr="0069681C" w:rsidRDefault="001A1404" w:rsidP="00FE09CC">
      <w:pPr>
        <w:jc w:val="right"/>
        <w:rPr>
          <w:sz w:val="20"/>
          <w:szCs w:val="20"/>
        </w:rPr>
      </w:pPr>
    </w:p>
    <w:p w:rsidR="008F196D" w:rsidRPr="0069681C" w:rsidRDefault="008F196D" w:rsidP="00FE09CC">
      <w:pPr>
        <w:jc w:val="right"/>
        <w:rPr>
          <w:sz w:val="20"/>
          <w:szCs w:val="20"/>
        </w:rPr>
      </w:pPr>
    </w:p>
    <w:p w:rsidR="001A1404" w:rsidRPr="0069681C" w:rsidRDefault="001A1404" w:rsidP="00FE09CC">
      <w:pPr>
        <w:jc w:val="right"/>
        <w:rPr>
          <w:sz w:val="20"/>
          <w:szCs w:val="20"/>
        </w:rPr>
      </w:pPr>
    </w:p>
    <w:p w:rsidR="001A1404" w:rsidRPr="0069681C" w:rsidRDefault="001A1404" w:rsidP="00FE09CC">
      <w:pPr>
        <w:jc w:val="right"/>
        <w:rPr>
          <w:sz w:val="20"/>
          <w:szCs w:val="20"/>
        </w:rPr>
      </w:pPr>
    </w:p>
    <w:p w:rsidR="00995142" w:rsidRPr="0069681C" w:rsidRDefault="00FE09CC" w:rsidP="00FE09CC">
      <w:pPr>
        <w:jc w:val="right"/>
        <w:rPr>
          <w:sz w:val="20"/>
          <w:szCs w:val="20"/>
        </w:rPr>
      </w:pPr>
      <w:r w:rsidRPr="0069681C">
        <w:rPr>
          <w:sz w:val="20"/>
          <w:szCs w:val="20"/>
        </w:rPr>
        <w:t xml:space="preserve">Continued </w:t>
      </w:r>
    </w:p>
    <w:p w:rsidR="00C957D3" w:rsidRPr="0069681C" w:rsidRDefault="00C957D3" w:rsidP="00FE09CC">
      <w:pPr>
        <w:jc w:val="right"/>
        <w:rPr>
          <w:sz w:val="20"/>
          <w:szCs w:val="20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tbl>
      <w:tblPr>
        <w:tblpPr w:leftFromText="180" w:rightFromText="180" w:vertAnchor="text" w:horzAnchor="margin" w:tblpY="-26"/>
        <w:tblW w:w="13068" w:type="dxa"/>
        <w:tblLook w:val="04A0" w:firstRow="1" w:lastRow="0" w:firstColumn="1" w:lastColumn="0" w:noHBand="0" w:noVBand="1"/>
      </w:tblPr>
      <w:tblGrid>
        <w:gridCol w:w="651"/>
        <w:gridCol w:w="2713"/>
        <w:gridCol w:w="904"/>
        <w:gridCol w:w="995"/>
        <w:gridCol w:w="963"/>
        <w:gridCol w:w="1298"/>
        <w:gridCol w:w="3384"/>
        <w:gridCol w:w="2160"/>
      </w:tblGrid>
      <w:tr w:rsidR="001A1404" w:rsidRPr="0069681C" w:rsidTr="00561BFB">
        <w:trPr>
          <w:trHeight w:val="376"/>
        </w:trPr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Loci 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SNP ID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Williams 82 allel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Alternative allel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Position in the gen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404" w:rsidRPr="0069681C" w:rsidRDefault="001A1404" w:rsidP="001A140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Functional Annot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1404" w:rsidRPr="0069681C" w:rsidRDefault="001A1404" w:rsidP="001A1404">
            <w:pPr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b/>
                <w:bCs/>
                <w:color w:val="000000" w:themeColor="text1"/>
                <w:sz w:val="16"/>
                <w:szCs w:val="16"/>
                <w:lang w:eastAsia="en-GB"/>
              </w:rPr>
              <w:t>Trai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6_27901019_C_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6g24110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uxin responsive protei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13066700_G_A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3574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Regulation of transcription, DNA-depend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13080290_C_T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3586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rug transmembrane transporter activit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13087922_T_C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3586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rug transmembrane transporter activit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13112227_T_G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361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ron/ascorbate family oxidoreductas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BA1E6A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284632_A_G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41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otton fibre expressed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433511_C_T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660</w:t>
            </w:r>
          </w:p>
        </w:tc>
        <w:tc>
          <w:tcPr>
            <w:tcW w:w="3384" w:type="dxa"/>
            <w:shd w:val="clear" w:color="auto" w:fill="auto"/>
            <w:noWrap/>
            <w:vAlign w:val="center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ipeptidyl peptidase III-rel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474722_G_T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660</w:t>
            </w:r>
          </w:p>
        </w:tc>
        <w:tc>
          <w:tcPr>
            <w:tcW w:w="3384" w:type="dxa"/>
            <w:shd w:val="clear" w:color="auto" w:fill="auto"/>
            <w:noWrap/>
            <w:vAlign w:val="center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ipeptidyl peptidase III-rel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483569_A_G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625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TP binding (Apotoptic process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603626_A_C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750</w:t>
            </w:r>
          </w:p>
        </w:tc>
        <w:tc>
          <w:tcPr>
            <w:tcW w:w="3384" w:type="dxa"/>
            <w:shd w:val="clear" w:color="auto" w:fill="auto"/>
            <w:noWrap/>
            <w:vAlign w:val="center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 protein-rel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625531_A_G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750</w:t>
            </w:r>
          </w:p>
        </w:tc>
        <w:tc>
          <w:tcPr>
            <w:tcW w:w="3384" w:type="dxa"/>
            <w:shd w:val="clear" w:color="auto" w:fill="auto"/>
            <w:noWrap/>
            <w:vAlign w:val="center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 protein-rel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8_9676741_G_A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8g10750</w:t>
            </w:r>
          </w:p>
        </w:tc>
        <w:tc>
          <w:tcPr>
            <w:tcW w:w="3384" w:type="dxa"/>
            <w:shd w:val="clear" w:color="auto" w:fill="auto"/>
            <w:noWrap/>
            <w:vAlign w:val="center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Zinc finger protein-related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BA1E6A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36789644_A_G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2919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26S proteasome regulatory complex, subunit PSMD1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, tChl_T and i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BA1E6A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47069443_T_C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4073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No functional annotation availabl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6A52B5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 and i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19_47089771_A_C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19g4077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Oxidation-reduction proces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BA1E6A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34934762_C_T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2518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Heat shock protein binding (DnaJ superfamily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BA1E6A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69681C">
              <w:rPr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190334_G_A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298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omain of unknown function (DUF198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228564_G_T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298</w:t>
            </w:r>
          </w:p>
        </w:tc>
        <w:tc>
          <w:tcPr>
            <w:tcW w:w="3384" w:type="dxa"/>
            <w:shd w:val="clear" w:color="auto" w:fill="auto"/>
            <w:noWrap/>
            <w:vAlign w:val="center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uanyl-Nucleotide exchange facto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432499_G_A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DS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571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DNA repair (Endonuclease activity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, tChl_T and iChl_T</w:t>
            </w:r>
          </w:p>
        </w:tc>
      </w:tr>
      <w:tr w:rsidR="001A1404" w:rsidRPr="0069681C" w:rsidTr="0069681C">
        <w:trPr>
          <w:trHeight w:val="220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460065_T_C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611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egral to membrane (Signal peptidase complex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515007_C_T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72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Uncharacterized conserved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eChl_T, tChl_T and i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686932_T_G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940</w:t>
            </w:r>
          </w:p>
        </w:tc>
        <w:tc>
          <w:tcPr>
            <w:tcW w:w="3384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Fatty-acyl-CoA binding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  <w:tr w:rsidR="001A1404" w:rsidRPr="0069681C" w:rsidTr="0069681C">
        <w:trPr>
          <w:trHeight w:val="194"/>
        </w:trPr>
        <w:tc>
          <w:tcPr>
            <w:tcW w:w="651" w:type="dxa"/>
            <w:tcBorders>
              <w:bottom w:val="single" w:sz="4" w:space="0" w:color="auto"/>
            </w:tcBorders>
          </w:tcPr>
          <w:p w:rsidR="001A1404" w:rsidRPr="0069681C" w:rsidRDefault="001A1404" w:rsidP="001A1404">
            <w:pPr>
              <w:jc w:val="center"/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BARC_1.01_Gm_20_45704109_G_A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1404" w:rsidRPr="0069681C" w:rsidRDefault="001A1404" w:rsidP="0069681C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Glyma20g37970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ATP-dependent helicase activit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1404" w:rsidRPr="0069681C" w:rsidRDefault="001A1404" w:rsidP="001A1404">
            <w:pPr>
              <w:rPr>
                <w:color w:val="000000"/>
                <w:sz w:val="16"/>
                <w:szCs w:val="16"/>
                <w:lang w:eastAsia="en-GB"/>
              </w:rPr>
            </w:pPr>
            <w:r w:rsidRPr="0069681C">
              <w:rPr>
                <w:color w:val="000000"/>
                <w:sz w:val="16"/>
                <w:szCs w:val="16"/>
                <w:lang w:eastAsia="en-GB"/>
              </w:rPr>
              <w:t>tChl_T</w:t>
            </w:r>
          </w:p>
        </w:tc>
      </w:tr>
    </w:tbl>
    <w:p w:rsidR="001A1404" w:rsidRPr="0069681C" w:rsidRDefault="001A1404" w:rsidP="001A1404">
      <w:pPr>
        <w:autoSpaceDE w:val="0"/>
        <w:autoSpaceDN w:val="0"/>
        <w:adjustRightInd w:val="0"/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>1</w:t>
      </w:r>
      <w:r w:rsidRPr="0069681C">
        <w:rPr>
          <w:sz w:val="16"/>
          <w:szCs w:val="16"/>
        </w:rPr>
        <w:t>Glycine max (Gm) followed by chromosome number, genomic location and alleles</w:t>
      </w:r>
    </w:p>
    <w:p w:rsidR="001A1404" w:rsidRPr="0069681C" w:rsidRDefault="001A1404" w:rsidP="001A1404">
      <w:pPr>
        <w:autoSpaceDE w:val="0"/>
        <w:autoSpaceDN w:val="0"/>
        <w:adjustRightInd w:val="0"/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>2</w:t>
      </w:r>
      <w:r w:rsidRPr="0069681C">
        <w:rPr>
          <w:sz w:val="16"/>
          <w:szCs w:val="16"/>
        </w:rPr>
        <w:t>Methods for which SNP was found to be significantly associated (eChl_A, eChl_B, eChl_T and eChl_R)</w:t>
      </w:r>
    </w:p>
    <w:p w:rsidR="001A1404" w:rsidRPr="0069681C" w:rsidRDefault="001A1404" w:rsidP="001A1404">
      <w:pPr>
        <w:autoSpaceDE w:val="0"/>
        <w:autoSpaceDN w:val="0"/>
        <w:adjustRightInd w:val="0"/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>3</w:t>
      </w:r>
      <w:r w:rsidRPr="0069681C">
        <w:rPr>
          <w:sz w:val="16"/>
          <w:szCs w:val="16"/>
        </w:rPr>
        <w:t>Name of Gene is based on information in Soybase Glyma 1.1</w:t>
      </w:r>
    </w:p>
    <w:p w:rsidR="001A1404" w:rsidRPr="0069681C" w:rsidRDefault="001A1404" w:rsidP="001A1404">
      <w:pPr>
        <w:ind w:left="630"/>
        <w:rPr>
          <w:sz w:val="16"/>
          <w:szCs w:val="16"/>
        </w:rPr>
      </w:pPr>
      <w:r w:rsidRPr="0069681C">
        <w:rPr>
          <w:sz w:val="16"/>
          <w:szCs w:val="16"/>
          <w:vertAlign w:val="superscript"/>
        </w:rPr>
        <w:t>4</w:t>
      </w:r>
      <w:r w:rsidRPr="0069681C">
        <w:rPr>
          <w:sz w:val="16"/>
          <w:szCs w:val="16"/>
        </w:rPr>
        <w:t>CDS- coding DNA sequence; NA- Not applicable</w:t>
      </w:r>
    </w:p>
    <w:p w:rsidR="001A1404" w:rsidRPr="0069681C" w:rsidRDefault="001A1404" w:rsidP="001A1404">
      <w:pPr>
        <w:rPr>
          <w:sz w:val="16"/>
          <w:szCs w:val="16"/>
        </w:rPr>
      </w:pPr>
    </w:p>
    <w:p w:rsidR="001A1404" w:rsidRPr="0069681C" w:rsidRDefault="001A1404" w:rsidP="001A1404">
      <w:pPr>
        <w:rPr>
          <w:sz w:val="16"/>
          <w:szCs w:val="16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p w:rsidR="001A1404" w:rsidRPr="0069681C" w:rsidRDefault="001A1404" w:rsidP="00995142">
      <w:pPr>
        <w:autoSpaceDE w:val="0"/>
        <w:autoSpaceDN w:val="0"/>
        <w:adjustRightInd w:val="0"/>
        <w:ind w:left="630"/>
        <w:rPr>
          <w:sz w:val="16"/>
          <w:szCs w:val="16"/>
          <w:vertAlign w:val="superscript"/>
        </w:rPr>
      </w:pPr>
    </w:p>
    <w:p w:rsidR="001A1404" w:rsidRPr="0069681C" w:rsidRDefault="001A1404" w:rsidP="00995142">
      <w:pPr>
        <w:rPr>
          <w:sz w:val="16"/>
          <w:szCs w:val="16"/>
        </w:rPr>
      </w:pPr>
    </w:p>
    <w:p w:rsidR="001A1404" w:rsidRPr="0069681C" w:rsidRDefault="001A1404" w:rsidP="00995142">
      <w:pPr>
        <w:rPr>
          <w:sz w:val="16"/>
          <w:szCs w:val="16"/>
        </w:rPr>
      </w:pPr>
    </w:p>
    <w:p w:rsidR="0010309D" w:rsidRPr="0069681C" w:rsidRDefault="0010309D" w:rsidP="00BA3D36">
      <w:pPr>
        <w:jc w:val="both"/>
        <w:rPr>
          <w:b/>
          <w:sz w:val="20"/>
          <w:szCs w:val="20"/>
        </w:rPr>
      </w:pPr>
    </w:p>
    <w:sectPr w:rsidR="0010309D" w:rsidRPr="0069681C" w:rsidSect="00C77094">
      <w:pgSz w:w="15840" w:h="12240" w:orient="landscape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7BD" w:rsidRDefault="005867BD" w:rsidP="00995142">
      <w:r>
        <w:separator/>
      </w:r>
    </w:p>
  </w:endnote>
  <w:endnote w:type="continuationSeparator" w:id="0">
    <w:p w:rsidR="005867BD" w:rsidRDefault="005867BD" w:rsidP="0099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7BD" w:rsidRDefault="005867BD" w:rsidP="00995142">
      <w:r>
        <w:separator/>
      </w:r>
    </w:p>
  </w:footnote>
  <w:footnote w:type="continuationSeparator" w:id="0">
    <w:p w:rsidR="005867BD" w:rsidRDefault="005867BD" w:rsidP="00995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6B4"/>
    <w:rsid w:val="00011272"/>
    <w:rsid w:val="00015789"/>
    <w:rsid w:val="00043773"/>
    <w:rsid w:val="00066572"/>
    <w:rsid w:val="000708F0"/>
    <w:rsid w:val="00081A4E"/>
    <w:rsid w:val="000A5DD5"/>
    <w:rsid w:val="000C41A5"/>
    <w:rsid w:val="000C4EE0"/>
    <w:rsid w:val="000D54C9"/>
    <w:rsid w:val="000E470F"/>
    <w:rsid w:val="000F6730"/>
    <w:rsid w:val="000F6FA3"/>
    <w:rsid w:val="000F772C"/>
    <w:rsid w:val="0010309D"/>
    <w:rsid w:val="00110D75"/>
    <w:rsid w:val="001111DF"/>
    <w:rsid w:val="001147B0"/>
    <w:rsid w:val="0011749A"/>
    <w:rsid w:val="001532E2"/>
    <w:rsid w:val="00176D6B"/>
    <w:rsid w:val="001A1404"/>
    <w:rsid w:val="001D5168"/>
    <w:rsid w:val="001F2460"/>
    <w:rsid w:val="00201E52"/>
    <w:rsid w:val="00231997"/>
    <w:rsid w:val="00234A83"/>
    <w:rsid w:val="00263FDF"/>
    <w:rsid w:val="00291B8F"/>
    <w:rsid w:val="00295DFE"/>
    <w:rsid w:val="002A76D1"/>
    <w:rsid w:val="002E179C"/>
    <w:rsid w:val="00322D69"/>
    <w:rsid w:val="0033697A"/>
    <w:rsid w:val="00343438"/>
    <w:rsid w:val="00344D35"/>
    <w:rsid w:val="00353FE3"/>
    <w:rsid w:val="00355683"/>
    <w:rsid w:val="00355A4E"/>
    <w:rsid w:val="00373942"/>
    <w:rsid w:val="00385752"/>
    <w:rsid w:val="003A02F6"/>
    <w:rsid w:val="003A72AA"/>
    <w:rsid w:val="003B2496"/>
    <w:rsid w:val="003D70E7"/>
    <w:rsid w:val="003E0BE9"/>
    <w:rsid w:val="003E225B"/>
    <w:rsid w:val="003F0908"/>
    <w:rsid w:val="003F3C8B"/>
    <w:rsid w:val="00420493"/>
    <w:rsid w:val="0044429D"/>
    <w:rsid w:val="0044552D"/>
    <w:rsid w:val="00462203"/>
    <w:rsid w:val="004650BB"/>
    <w:rsid w:val="004965E6"/>
    <w:rsid w:val="004D295C"/>
    <w:rsid w:val="004E4AB2"/>
    <w:rsid w:val="004E5A7F"/>
    <w:rsid w:val="004F16B4"/>
    <w:rsid w:val="004F2C41"/>
    <w:rsid w:val="00534D0C"/>
    <w:rsid w:val="005548C4"/>
    <w:rsid w:val="00561BFB"/>
    <w:rsid w:val="00566FBE"/>
    <w:rsid w:val="00581698"/>
    <w:rsid w:val="005867BD"/>
    <w:rsid w:val="005A7C69"/>
    <w:rsid w:val="005B01C4"/>
    <w:rsid w:val="005C0CA6"/>
    <w:rsid w:val="005D2B2B"/>
    <w:rsid w:val="005E7FC4"/>
    <w:rsid w:val="00620CFE"/>
    <w:rsid w:val="006214ED"/>
    <w:rsid w:val="00635EFF"/>
    <w:rsid w:val="0069681C"/>
    <w:rsid w:val="00696F30"/>
    <w:rsid w:val="006A28A6"/>
    <w:rsid w:val="006A52B5"/>
    <w:rsid w:val="006C08D2"/>
    <w:rsid w:val="006C0A77"/>
    <w:rsid w:val="006C243C"/>
    <w:rsid w:val="006C32DD"/>
    <w:rsid w:val="006E0781"/>
    <w:rsid w:val="006F6FAE"/>
    <w:rsid w:val="00710CC7"/>
    <w:rsid w:val="00716C63"/>
    <w:rsid w:val="00721968"/>
    <w:rsid w:val="007568E9"/>
    <w:rsid w:val="00767626"/>
    <w:rsid w:val="0078120B"/>
    <w:rsid w:val="007A1768"/>
    <w:rsid w:val="007B2CDE"/>
    <w:rsid w:val="007C2460"/>
    <w:rsid w:val="007C3932"/>
    <w:rsid w:val="007F0B4D"/>
    <w:rsid w:val="00812DB3"/>
    <w:rsid w:val="00850483"/>
    <w:rsid w:val="008A1509"/>
    <w:rsid w:val="008C1AAF"/>
    <w:rsid w:val="008C2898"/>
    <w:rsid w:val="008C3C1F"/>
    <w:rsid w:val="008F196D"/>
    <w:rsid w:val="00907C7E"/>
    <w:rsid w:val="009126B7"/>
    <w:rsid w:val="009165DA"/>
    <w:rsid w:val="00930D7C"/>
    <w:rsid w:val="009523D1"/>
    <w:rsid w:val="009579FF"/>
    <w:rsid w:val="009922FE"/>
    <w:rsid w:val="00995142"/>
    <w:rsid w:val="009A00B9"/>
    <w:rsid w:val="009B11F5"/>
    <w:rsid w:val="009C5A93"/>
    <w:rsid w:val="00A03E34"/>
    <w:rsid w:val="00A04332"/>
    <w:rsid w:val="00A10056"/>
    <w:rsid w:val="00A35732"/>
    <w:rsid w:val="00A42DA9"/>
    <w:rsid w:val="00A5001E"/>
    <w:rsid w:val="00A529DD"/>
    <w:rsid w:val="00A62B06"/>
    <w:rsid w:val="00AB048E"/>
    <w:rsid w:val="00AB4D95"/>
    <w:rsid w:val="00B03E74"/>
    <w:rsid w:val="00B37BB0"/>
    <w:rsid w:val="00B43250"/>
    <w:rsid w:val="00B557BF"/>
    <w:rsid w:val="00B55CAB"/>
    <w:rsid w:val="00B60EBB"/>
    <w:rsid w:val="00B67C56"/>
    <w:rsid w:val="00B71C90"/>
    <w:rsid w:val="00B802F2"/>
    <w:rsid w:val="00BA1E6A"/>
    <w:rsid w:val="00BA3D36"/>
    <w:rsid w:val="00BB513B"/>
    <w:rsid w:val="00BB7645"/>
    <w:rsid w:val="00BC0CBC"/>
    <w:rsid w:val="00C05B77"/>
    <w:rsid w:val="00C14D16"/>
    <w:rsid w:val="00C77094"/>
    <w:rsid w:val="00C82767"/>
    <w:rsid w:val="00C91DEE"/>
    <w:rsid w:val="00C957D3"/>
    <w:rsid w:val="00CC7900"/>
    <w:rsid w:val="00CD55CC"/>
    <w:rsid w:val="00CF1A1B"/>
    <w:rsid w:val="00CF7988"/>
    <w:rsid w:val="00D071F9"/>
    <w:rsid w:val="00D334AA"/>
    <w:rsid w:val="00D36392"/>
    <w:rsid w:val="00D446BF"/>
    <w:rsid w:val="00D934D8"/>
    <w:rsid w:val="00DA4866"/>
    <w:rsid w:val="00DC0B35"/>
    <w:rsid w:val="00DC6649"/>
    <w:rsid w:val="00DD2263"/>
    <w:rsid w:val="00DD2DF5"/>
    <w:rsid w:val="00DE7E60"/>
    <w:rsid w:val="00E02C76"/>
    <w:rsid w:val="00E172CE"/>
    <w:rsid w:val="00E410C3"/>
    <w:rsid w:val="00E56BE9"/>
    <w:rsid w:val="00E62C42"/>
    <w:rsid w:val="00E825FB"/>
    <w:rsid w:val="00E93CA5"/>
    <w:rsid w:val="00EB226D"/>
    <w:rsid w:val="00F07AC3"/>
    <w:rsid w:val="00F44816"/>
    <w:rsid w:val="00F72FA7"/>
    <w:rsid w:val="00F94ABF"/>
    <w:rsid w:val="00FA0A01"/>
    <w:rsid w:val="00FA6278"/>
    <w:rsid w:val="00FB42D2"/>
    <w:rsid w:val="00FE09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2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7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4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2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77094"/>
  </w:style>
  <w:style w:type="paragraph" w:styleId="Footer">
    <w:name w:val="footer"/>
    <w:basedOn w:val="Normal"/>
    <w:link w:val="Foot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77094"/>
  </w:style>
  <w:style w:type="character" w:styleId="CommentReference">
    <w:name w:val="annotation reference"/>
    <w:basedOn w:val="DefaultParagraphFont"/>
    <w:uiPriority w:val="99"/>
    <w:semiHidden/>
    <w:unhideWhenUsed/>
    <w:rsid w:val="00C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09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0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2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7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4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2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77094"/>
  </w:style>
  <w:style w:type="paragraph" w:styleId="Footer">
    <w:name w:val="footer"/>
    <w:basedOn w:val="Normal"/>
    <w:link w:val="FooterChar"/>
    <w:uiPriority w:val="99"/>
    <w:unhideWhenUsed/>
    <w:rsid w:val="00C7709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77094"/>
  </w:style>
  <w:style w:type="character" w:styleId="CommentReference">
    <w:name w:val="annotation reference"/>
    <w:basedOn w:val="DefaultParagraphFont"/>
    <w:uiPriority w:val="99"/>
    <w:semiHidden/>
    <w:unhideWhenUsed/>
    <w:rsid w:val="00C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09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0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pal, Arun P.</dc:creator>
  <cp:lastModifiedBy>Dhanapal, Arun P.</cp:lastModifiedBy>
  <cp:revision>9</cp:revision>
  <dcterms:created xsi:type="dcterms:W3CDTF">2016-02-12T15:52:00Z</dcterms:created>
  <dcterms:modified xsi:type="dcterms:W3CDTF">2016-07-25T16:59:00Z</dcterms:modified>
</cp:coreProperties>
</file>